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6"/>
        <w:gridCol w:w="854"/>
        <w:gridCol w:w="940"/>
        <w:gridCol w:w="927"/>
        <w:gridCol w:w="1082"/>
        <w:gridCol w:w="1218"/>
        <w:gridCol w:w="1148"/>
      </w:tblGrid>
      <w:tr w:rsidR="00041775" w:rsidRPr="00041775" w14:paraId="11D37E56" w14:textId="77777777" w:rsidTr="00041775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8129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Figure 1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BF56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kern w:val="0"/>
                <w:sz w:val="20"/>
                <w:szCs w:val="20"/>
              </w:rPr>
              <w:t>F (1, 65) = 8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1DFB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1AED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y Two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A96C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B12F3" w:rsidRPr="00041775" w14:paraId="404FD736" w14:textId="77777777" w:rsidTr="00041775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6482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WT vs </w:t>
            </w:r>
            <w:proofErr w:type="spellStart"/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KO</w:t>
            </w:r>
            <w:proofErr w:type="spellEnd"/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C310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361F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2005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5B14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BA19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0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34E3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12</w:t>
            </w:r>
          </w:p>
        </w:tc>
      </w:tr>
      <w:tr w:rsidR="008B12F3" w:rsidRPr="00041775" w14:paraId="3086A55A" w14:textId="77777777" w:rsidTr="00041775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F7ED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7199C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00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E5FB2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A0A54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00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B0A1D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1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FCCF4" w14:textId="4532A256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by </w:t>
            </w:r>
            <w:r w:rsidR="003C5780"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onferroni’s</w:t>
            </w: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3C5780"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ost hoc</w:t>
            </w:r>
          </w:p>
        </w:tc>
      </w:tr>
      <w:tr w:rsidR="00041775" w:rsidRPr="00041775" w14:paraId="643306B0" w14:textId="77777777" w:rsidTr="00041775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3926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Figure 2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3D45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kern w:val="0"/>
                <w:sz w:val="20"/>
                <w:szCs w:val="20"/>
              </w:rPr>
              <w:t>F (1, 15) = 7.1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716F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826C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y Two-Way ANO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2D92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B12F3" w:rsidRPr="00041775" w14:paraId="4FD7FFD4" w14:textId="77777777" w:rsidTr="00041775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872D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WT vs </w:t>
            </w:r>
            <w:proofErr w:type="spellStart"/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KO</w:t>
            </w:r>
            <w:proofErr w:type="spellEnd"/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78C8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434E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&gt;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FF71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98C7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AE2E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0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1B24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41</w:t>
            </w:r>
          </w:p>
        </w:tc>
      </w:tr>
      <w:tr w:rsidR="008B12F3" w:rsidRPr="00041775" w14:paraId="0BF1D925" w14:textId="77777777" w:rsidTr="00041775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5A5C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D35F2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00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B3312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30F2F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00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A4926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3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53729" w14:textId="0D28947E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by </w:t>
            </w:r>
            <w:r w:rsidR="003C5780"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onferroni’s</w:t>
            </w: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ost</w:t>
            </w:r>
            <w:r w:rsid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h</w:t>
            </w: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c</w:t>
            </w:r>
          </w:p>
        </w:tc>
      </w:tr>
      <w:tr w:rsidR="00041775" w:rsidRPr="00041775" w14:paraId="4A0D124E" w14:textId="77777777" w:rsidTr="00041775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40B39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Figure 2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F7F0B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kern w:val="0"/>
                <w:sz w:val="20"/>
                <w:szCs w:val="20"/>
              </w:rPr>
              <w:t>F (1, 14) = 0.4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9B412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5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DDFBF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y Two-Way ANO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D67A0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41775" w:rsidRPr="00041775" w14:paraId="7F00DBD9" w14:textId="77777777" w:rsidTr="00041775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FB50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Figure 3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F75E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kern w:val="0"/>
                <w:sz w:val="20"/>
                <w:szCs w:val="20"/>
              </w:rPr>
              <w:t>F (1, 14) = 9.6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99AD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0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7B74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y Two-Way ANO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09C7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B12F3" w:rsidRPr="00041775" w14:paraId="08455B46" w14:textId="77777777" w:rsidTr="00041775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1BC0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WT vs </w:t>
            </w:r>
            <w:proofErr w:type="spellStart"/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KO</w:t>
            </w:r>
            <w:proofErr w:type="spellEnd"/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81C4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476C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&gt;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C098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5033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8B39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0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C340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02</w:t>
            </w:r>
          </w:p>
        </w:tc>
      </w:tr>
      <w:tr w:rsidR="008B12F3" w:rsidRPr="00041775" w14:paraId="21518680" w14:textId="77777777" w:rsidTr="00041775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4AEB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605F0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00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ECFF5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CC8F1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00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57E6C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FC9E8" w14:textId="59C0ECF2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by </w:t>
            </w:r>
            <w:r w:rsidR="003C5780"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onferroni’s</w:t>
            </w: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ost</w:t>
            </w:r>
            <w:r w:rsid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c</w:t>
            </w:r>
          </w:p>
        </w:tc>
      </w:tr>
      <w:tr w:rsidR="00041775" w:rsidRPr="00041775" w14:paraId="0B796B46" w14:textId="77777777" w:rsidTr="008B12F3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19F56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Figure 3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A80FC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kern w:val="0"/>
                <w:sz w:val="20"/>
                <w:szCs w:val="20"/>
              </w:rPr>
              <w:t>F (1, 18) = 0.2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2F5C0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63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A950D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y Two-Way ANO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4E671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41775" w:rsidRPr="00041775" w14:paraId="7BC5EE85" w14:textId="77777777" w:rsidTr="00041775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1753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Figure 4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9C26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kern w:val="0"/>
                <w:sz w:val="20"/>
                <w:szCs w:val="20"/>
              </w:rPr>
              <w:t>F (2, 25) = 4.4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4535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2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CF35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y Two-Way ANO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ECA2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B12F3" w:rsidRPr="00041775" w14:paraId="1526FB6D" w14:textId="77777777" w:rsidTr="00041775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6544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WT vs K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D2C5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AD28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85FC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060F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74C4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0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8534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75</w:t>
            </w:r>
          </w:p>
        </w:tc>
      </w:tr>
      <w:tr w:rsidR="008B12F3" w:rsidRPr="00041775" w14:paraId="2364CACB" w14:textId="77777777" w:rsidTr="00041775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4EC8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FB63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0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EFA9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1969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0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A418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E31F" w14:textId="361A0539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B12F3" w:rsidRPr="00041775" w14:paraId="4A27506D" w14:textId="77777777" w:rsidTr="00041775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9FDD" w14:textId="61B8115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KO vs </w:t>
            </w:r>
            <w:proofErr w:type="spellStart"/>
            <w:r w:rsidR="008B12F3"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KO+PKCγ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E47C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44FD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4C83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3D0C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A7C9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0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AD3A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125</w:t>
            </w:r>
          </w:p>
        </w:tc>
      </w:tr>
      <w:tr w:rsidR="008B12F3" w:rsidRPr="00041775" w14:paraId="0EDB108E" w14:textId="77777777" w:rsidTr="008B12F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554F0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8783E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00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9C26E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4E2FC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00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49C1C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5D1B5" w14:textId="594EF5C6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by </w:t>
            </w:r>
            <w:r w:rsidR="003C5780"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onferroni’s</w:t>
            </w: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ost</w:t>
            </w:r>
            <w:r w:rsid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c</w:t>
            </w:r>
          </w:p>
        </w:tc>
      </w:tr>
      <w:tr w:rsidR="00041775" w:rsidRPr="00041775" w14:paraId="6D51A67D" w14:textId="77777777" w:rsidTr="008B12F3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DE8C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Figure 4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454DC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F (2, 20) =0.020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85801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98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527A2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y Two-Way ANO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E42B4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41775" w:rsidRPr="00041775" w14:paraId="6C3C1AB9" w14:textId="77777777" w:rsidTr="008B12F3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D04F7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Figure 5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65CD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kern w:val="0"/>
                <w:sz w:val="20"/>
                <w:szCs w:val="20"/>
              </w:rPr>
              <w:t>F (1, 21) = 9.9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3CDF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0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F0DC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y Two-Way ANO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E417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B12F3" w:rsidRPr="00041775" w14:paraId="02FE6CC9" w14:textId="77777777" w:rsidTr="00041775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1947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WT vs </w:t>
            </w:r>
            <w:proofErr w:type="spellStart"/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KO</w:t>
            </w:r>
            <w:proofErr w:type="spellEnd"/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8C30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5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EDA5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B57A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10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B754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D93A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15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3307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41</w:t>
            </w:r>
          </w:p>
        </w:tc>
      </w:tr>
      <w:tr w:rsidR="008B12F3" w:rsidRPr="00041775" w14:paraId="19F54358" w14:textId="77777777" w:rsidTr="008B12F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1B4E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479B3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200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D83E5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9C70D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250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615EA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383D5" w14:textId="4537A26B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by </w:t>
            </w:r>
            <w:r w:rsidR="003C5780"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onferroni’s</w:t>
            </w: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ost</w:t>
            </w:r>
            <w:r w:rsid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c</w:t>
            </w:r>
          </w:p>
        </w:tc>
      </w:tr>
      <w:tr w:rsidR="00041775" w:rsidRPr="00041775" w14:paraId="7D31A6A2" w14:textId="77777777" w:rsidTr="008B12F3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4CF3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Figure 5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5F925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F (1, 21) =0.100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3C573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75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AB1C8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y Two-Way ANO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319CE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41775" w:rsidRPr="00041775" w14:paraId="205FC53E" w14:textId="77777777" w:rsidTr="008B12F3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9AE5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Figure 5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41BF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F (1, 20) =9.85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0E49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0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CE74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y Two-Way ANO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FA01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B12F3" w:rsidRPr="00041775" w14:paraId="0CF68C1B" w14:textId="77777777" w:rsidTr="00041775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9CF0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WT vs </w:t>
            </w:r>
            <w:proofErr w:type="spellStart"/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KO</w:t>
            </w:r>
            <w:proofErr w:type="spellEnd"/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6C9E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5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C389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4C50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10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8854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F49B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9BF9" w14:textId="77777777" w:rsidR="00041775" w:rsidRPr="003C5780" w:rsidRDefault="00041775" w:rsidP="000417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B12F3" w:rsidRPr="00041775" w14:paraId="4081F41F" w14:textId="77777777" w:rsidTr="008B12F3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A9D1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4B81B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150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79CFA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E135D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200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9AA09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CC72D" w14:textId="025EB585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by </w:t>
            </w:r>
            <w:r w:rsidR="003C5780"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onferroni’s</w:t>
            </w: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ost</w:t>
            </w:r>
            <w:r w:rsid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c</w:t>
            </w:r>
          </w:p>
        </w:tc>
      </w:tr>
      <w:tr w:rsidR="008B12F3" w:rsidRPr="00041775" w14:paraId="39C11DBF" w14:textId="77777777" w:rsidTr="008B12F3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1CF5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Figure 5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6B8B9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kern w:val="0"/>
                <w:sz w:val="20"/>
                <w:szCs w:val="20"/>
              </w:rPr>
              <w:t>F (1, 15) = 0.5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96340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45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18A7B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y Two-Way ANO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A70AC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B12F3" w:rsidRPr="00041775" w14:paraId="385FA818" w14:textId="77777777" w:rsidTr="008B12F3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091F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Figure 6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DB0D8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kern w:val="0"/>
                <w:sz w:val="20"/>
                <w:szCs w:val="20"/>
              </w:rPr>
              <w:t>F (1, 12) = 0.7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62C5A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4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06964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y Two-Way ANO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7DC00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41775" w:rsidRPr="00041775" w14:paraId="3B710CEC" w14:textId="77777777" w:rsidTr="008B12F3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6E1F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Figure 6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D6718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kern w:val="0"/>
                <w:sz w:val="20"/>
                <w:szCs w:val="20"/>
              </w:rPr>
              <w:t>F (1, 12) = 0.4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8B04D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49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056BC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y Two-Way ANO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C3F31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41775" w:rsidRPr="00041775" w14:paraId="45169CC2" w14:textId="77777777" w:rsidTr="008B12F3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9691" w14:textId="3254051F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Figure 6</w:t>
            </w:r>
            <w:r w:rsidR="003C5780" w:rsidRPr="003C578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23AE7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kern w:val="0"/>
                <w:sz w:val="20"/>
                <w:szCs w:val="20"/>
              </w:rPr>
              <w:t>F (1, 16) = 0.00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A7E12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93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33D53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y Two-Way ANO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46940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41775" w:rsidRPr="00041775" w14:paraId="5D242E3D" w14:textId="77777777" w:rsidTr="008B12F3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89685" w14:textId="4EB85515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Figure 6</w:t>
            </w:r>
            <w:r w:rsidR="003C5780" w:rsidRPr="003C578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3035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kern w:val="0"/>
                <w:sz w:val="20"/>
                <w:szCs w:val="20"/>
              </w:rPr>
              <w:t>F (1, 13) = 6.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0418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2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F850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y Two-Way ANO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0EF8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B12F3" w:rsidRPr="00041775" w14:paraId="4D2E58CA" w14:textId="77777777" w:rsidTr="00041775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B499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ZD- vs ZD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34A3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3000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&gt;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4139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FDA7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B041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0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9D7B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24</w:t>
            </w:r>
          </w:p>
        </w:tc>
      </w:tr>
      <w:tr w:rsidR="008B12F3" w:rsidRPr="00041775" w14:paraId="23D5BCF1" w14:textId="77777777" w:rsidTr="00041775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126D0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9C7A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0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E6E3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61E3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00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2FFC" w14:textId="77777777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=0.0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AD51" w14:textId="06667035" w:rsidR="00041775" w:rsidRPr="003C5780" w:rsidRDefault="00041775" w:rsidP="0004177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by </w:t>
            </w:r>
            <w:r w:rsidR="003C5780"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onferroni’s</w:t>
            </w: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ost</w:t>
            </w:r>
            <w:r w:rsid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3C578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c</w:t>
            </w:r>
          </w:p>
        </w:tc>
      </w:tr>
    </w:tbl>
    <w:p w14:paraId="3361D3FD" w14:textId="2538CCB7" w:rsidR="00C81664" w:rsidRPr="00041775" w:rsidRDefault="00D5513A" w:rsidP="00D5513A">
      <w:pPr>
        <w:jc w:val="center"/>
      </w:pPr>
      <w:r w:rsidRPr="00D5513A">
        <w:rPr>
          <w:rFonts w:ascii="Arial" w:hAnsi="Arial" w:cs="Arial"/>
          <w:b/>
          <w:bCs/>
          <w:sz w:val="36"/>
          <w:szCs w:val="40"/>
        </w:rPr>
        <w:t>Supplementa</w:t>
      </w:r>
      <w:r w:rsidR="00D75EB6">
        <w:rPr>
          <w:rFonts w:ascii="Arial" w:hAnsi="Arial" w:cs="Arial"/>
          <w:b/>
          <w:bCs/>
          <w:sz w:val="36"/>
          <w:szCs w:val="40"/>
        </w:rPr>
        <w:t>ry</w:t>
      </w:r>
      <w:r w:rsidRPr="00D5513A">
        <w:rPr>
          <w:rFonts w:ascii="Arial" w:hAnsi="Arial" w:cs="Arial"/>
          <w:b/>
          <w:bCs/>
          <w:sz w:val="36"/>
          <w:szCs w:val="40"/>
        </w:rPr>
        <w:t xml:space="preserve"> Table 1</w:t>
      </w:r>
    </w:p>
    <w:sectPr w:rsidR="00C81664" w:rsidRPr="0004177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FC9D3" w14:textId="77777777" w:rsidR="00707030" w:rsidRDefault="00707030" w:rsidP="003C5780">
      <w:r>
        <w:separator/>
      </w:r>
    </w:p>
  </w:endnote>
  <w:endnote w:type="continuationSeparator" w:id="0">
    <w:p w14:paraId="641F96C1" w14:textId="77777777" w:rsidR="00707030" w:rsidRDefault="00707030" w:rsidP="003C5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BACF1" w14:textId="77777777" w:rsidR="00707030" w:rsidRDefault="00707030" w:rsidP="003C5780">
      <w:r>
        <w:separator/>
      </w:r>
    </w:p>
  </w:footnote>
  <w:footnote w:type="continuationSeparator" w:id="0">
    <w:p w14:paraId="6600C9C3" w14:textId="77777777" w:rsidR="00707030" w:rsidRDefault="00707030" w:rsidP="003C57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882"/>
    <w:rsid w:val="00041775"/>
    <w:rsid w:val="00113CAB"/>
    <w:rsid w:val="003C5780"/>
    <w:rsid w:val="00707030"/>
    <w:rsid w:val="00715771"/>
    <w:rsid w:val="008B12F3"/>
    <w:rsid w:val="009A0882"/>
    <w:rsid w:val="00C81664"/>
    <w:rsid w:val="00D5513A"/>
    <w:rsid w:val="00D75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BE9464"/>
  <w15:chartTrackingRefBased/>
  <w15:docId w15:val="{BF7E8433-8534-4E9F-938B-06C7F7361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A088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08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08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088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088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088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088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088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088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A088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A088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A088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A08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A08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A08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A08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A08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A088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A08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A08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088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A08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08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A08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088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A088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A08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A088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A088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3C578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C5780"/>
  </w:style>
  <w:style w:type="paragraph" w:styleId="ac">
    <w:name w:val="footer"/>
    <w:basedOn w:val="a"/>
    <w:link w:val="ad"/>
    <w:uiPriority w:val="99"/>
    <w:unhideWhenUsed/>
    <w:rsid w:val="003C578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C57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9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41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将 渡邊</dc:creator>
  <cp:keywords/>
  <dc:description/>
  <cp:lastModifiedBy>将 渡邊</cp:lastModifiedBy>
  <cp:revision>2</cp:revision>
  <dcterms:created xsi:type="dcterms:W3CDTF">2024-01-27T04:02:00Z</dcterms:created>
  <dcterms:modified xsi:type="dcterms:W3CDTF">2024-01-27T04:02:00Z</dcterms:modified>
</cp:coreProperties>
</file>